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720" w:right="-23" w:hanging="0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GYS1_H.sap    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N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EQG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WLI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YS2_H.sap    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FEHNM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N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WLIE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  <w:t xml:space="preserve">MGG07289.6    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GPL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K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RWLIE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  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N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PL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EDESIFPEEL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LIE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  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GPL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FSDEMR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RWLIE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 5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SAW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C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D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FL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LAQ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  <w:br/>
        <w:t xml:space="preserve">GYS2_H.sap   5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SAW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KGDL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C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W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DHAD</w:t>
        <w:br/>
        <w:t xml:space="preserve">MGG07289.6   5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K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W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P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GYLVAWFL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-VC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  <w:br/>
        <w:t xml:space="preserve">YFR015C_Sc   6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RH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W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P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NDA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FLG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S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  <w:t xml:space="preserve">YLR258W_Sc   6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RGY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WKGDL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P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TNDA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AWFLG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H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  <w:br/>
        <w:br/>
        <w:t>GYS1_H.sap  113 KP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AHFHEWLAGV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FTTHATLLGRYL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FYN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GYS2_H.sap  112 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HE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FTTHATLLGRYL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MGG07289.6  112 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HFHEWLAGVGLPL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RI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FTTHATLLGRYL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FYN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YFR015C_Sc  120 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FHEWLA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LCR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I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FTTHATLLGRYL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FYN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YLR258W_Sc  120 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AHFHEWLA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LCRKRRI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IFTTHATLLGRYL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172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HRY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RAA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TTVSQI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LKRK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NGL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YS2_H.sap  17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YHRY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FTTV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E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RK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NGL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MGG07289.6  171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GIYHRYCIERAAA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VFTTV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HLLKRKPDGVLPNGL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YFR015C_Sc  180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GIYHRYCIERAAA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VFTTVSQIT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EHLLKRK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NGL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18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IYHRYCIERAAA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VFTTVSQI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EHLLKRKP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NGL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  <w:br/>
        <w:br/>
        <w:br/>
        <w:t xml:space="preserve">GYS1_H.sap  23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FQNLH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VRGHFYG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YFFIAGRYE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R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YS2_H.sap  23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FQNLH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VRGHFYG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D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IAGRYE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G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GG07289.6  23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FQNLH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VRGHFYG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LYF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RY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MFIESLAR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2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FQNLH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VRGH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DLDN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FFIAGRY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GADMFIESLAR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2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FQNLH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VRGH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DLDNTLYFFIAGRY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GADMF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R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29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VA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M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GQ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K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KL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  <w:br/>
        <w:t xml:space="preserve">GYS2_H.sap  29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MPAK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GQ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H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K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L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MGG07289.6  291 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S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V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M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E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QAV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I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IF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30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RLKVSGS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V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MPAKTNSFTVEA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IGKRIF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30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RLKVSGS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VA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A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SFTVEALKG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IGKRI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>GYS1_H.sap  352 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F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-S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HN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GYS2_H.sap  351 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R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P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HN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GG07289.6  35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DGD---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THN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I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36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YG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PVVTHN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I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36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RR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G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THN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40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VKVIFHPE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VRGCHLGVFPSYYEPWGYTPAEC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YS2_H.sap  40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VKV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PE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VRGCHLGVFPSYYEPWGYTPAEC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GG07289.6  40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V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HPEFL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LDY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V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GV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YYEPWGYTPAEC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42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VKVIFHPEF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YDEFVRGCHLGVFPSYYEPWGYTPAEC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42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F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V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FHPEF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YDEFVRGCHLGVFPSYYEPWGYTPAEC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46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M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NLSGFG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I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RR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YS2_H.sap  46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M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NLSGFG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IYIVDRR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DD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GG07289.6  46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MGVPSITTNLSGFGCYMEEL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GIYIVD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48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MGVPSIT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F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M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GIYIVDRRFKS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48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MGVPSIT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F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M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GIYIVDRRF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GYS1_H.sap  52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QRI</w:t>
      </w:r>
      <w:r>
        <w:rPr>
          <w:rFonts w:cs="Courier New" w:ascii="Courier New" w:hAnsi="Courier New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RNRTERLSDLLDW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EAD</w:t>
        <w:br/>
        <w:t xml:space="preserve">GYS2_H.sap  51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QRI</w:t>
      </w:r>
      <w:r>
        <w:rPr>
          <w:rFonts w:cs="Courier New" w:ascii="Courier New" w:hAnsi="Courier New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RNRTERLSDLLD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PP</w:t>
        <w:br/>
        <w:t xml:space="preserve">MGG07289.6  52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QRINQRNRTERLSDLLDWKRMGLE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RQLALRRAY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--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DFM</w:t>
        <w:br/>
        <w:t xml:space="preserve">YFR015C_Sc  5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QRINQRNRTERLSDLLDWKRMGLE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RQ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RRA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LVGETISD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LA</w:t>
        <w:br/>
        <w:t xml:space="preserve">YLR258W_Sc  54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QRINQRNRTERLSDLLDWKRMGLE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RQLAL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LVGEELND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LA</w:t>
      </w:r>
    </w:p>
    <w:p>
      <w:pPr>
        <w:pStyle w:val="Normal"/>
        <w:widowControl w:val="false"/>
        <w:autoSpaceDE w:val="false"/>
        <w:spacing w:lineRule="auto" w:line="240" w:before="0" w:after="0"/>
        <w:ind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851"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</w:p>
    <w:p>
      <w:pPr>
        <w:pStyle w:val="Normal"/>
        <w:widowControl w:val="false"/>
        <w:autoSpaceDE w:val="false"/>
        <w:spacing w:lineRule="auto" w:line="240" w:before="0" w:after="0"/>
        <w:ind w:left="851" w:right="-23" w:hanging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ListParagraph"/>
        <w:widowControl w:val="false"/>
        <w:autoSpaceDE w:val="false"/>
        <w:spacing w:lineRule="auto" w:line="240" w:before="0" w:after="0"/>
        <w:ind w:left="8069" w:right="-23" w:hanging="0"/>
        <w:contextualSpacing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851" w:right="-23" w:hanging="0"/>
        <w:rPr>
          <w:sz w:val="18"/>
          <w:szCs w:val="18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GYS1_H.sap  57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H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QSED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RNGPL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E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E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GYS2_H.sap  570 TTE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SDVED-------E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E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MGG07289.6  575 NSSD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G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DRAG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REGL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60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G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RS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---N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LSTNG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60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G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LRS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70C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N---N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LGVN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000000"/>
          <w:sz w:val="20"/>
          <w:szCs w:val="20"/>
          <w:highlight w:val="white"/>
        </w:rPr>
        <w:t xml:space="preserve">                         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t>GYS1_H.sap  626 RRNIRAPEWPRRASCTSSTSGSKRNSVDTATSSSL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PTSS--LG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GYS2_H.sap  618 RLNIKSP------------------------FSLSH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KL-----HGE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MGG07289.6  63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FPLT------------------------LGAKQ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PLDGVHLNG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FR015C_Sc  656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--------DDN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YY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YLR258W_Sc  6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-----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</w:t>
      </w:r>
    </w:p>
    <w:p>
      <w:pPr>
        <w:pStyle w:val="Normal"/>
        <w:spacing w:lineRule="auto" w:line="480"/>
        <w:ind w:right="-23" w:hanging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Spacing"/>
        <w:ind w:right="-23" w:hanging="0"/>
        <w:jc w:val="both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</w:p>
    <w:p>
      <w:pPr>
        <w:pStyle w:val="Normal"/>
        <w:spacing w:before="0" w:after="200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0:40:00Z</dcterms:created>
  <dc:creator>admin</dc:creator>
  <dc:description/>
  <cp:keywords/>
  <dc:language>en-US</dc:language>
  <cp:lastModifiedBy>Nick Talbot</cp:lastModifiedBy>
  <cp:lastPrinted>2012-04-22T20:31:00Z</cp:lastPrinted>
  <dcterms:modified xsi:type="dcterms:W3CDTF">2013-01-18T15:28:00Z</dcterms:modified>
  <cp:revision>5</cp:revision>
  <dc:subject/>
  <dc:title/>
</cp:coreProperties>
</file>